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2C377" w14:textId="77777777" w:rsidR="00992316" w:rsidRPr="00D45956" w:rsidRDefault="00992316" w:rsidP="00992316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bookmarkStart w:id="0" w:name="_Hlk74285613"/>
      <w:r w:rsidRPr="00D4595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T</w:t>
      </w:r>
      <w:r w:rsidRPr="00D4595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ble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Pr="00D45956">
        <w:rPr>
          <w:rFonts w:ascii="Times New Roman" w:hAnsi="Times New Roman" w:cs="Times New Roman"/>
          <w:b/>
          <w:bCs/>
          <w:sz w:val="20"/>
          <w:szCs w:val="20"/>
          <w:lang w:val="en-GB"/>
        </w:rPr>
        <w:t>1</w:t>
      </w:r>
    </w:p>
    <w:bookmarkEnd w:id="0"/>
    <w:p w14:paraId="38E16ACC" w14:textId="3DB99FCF" w:rsidR="00992316" w:rsidRPr="00D45956" w:rsidRDefault="00992316" w:rsidP="0099231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92316">
        <w:rPr>
          <w:rFonts w:ascii="Times New Roman" w:hAnsi="Times New Roman" w:cs="Times New Roman"/>
          <w:sz w:val="20"/>
          <w:szCs w:val="20"/>
          <w:lang w:val="en-GB"/>
        </w:rPr>
        <w:t>Bat sequences recorded in the three studied sites (</w:t>
      </w:r>
      <w:r w:rsidRPr="00992316">
        <w:rPr>
          <w:rFonts w:ascii="Times New Roman" w:hAnsi="Times New Roman" w:cs="Times New Roman"/>
          <w:iCs/>
          <w:sz w:val="20"/>
          <w:szCs w:val="20"/>
          <w:lang w:val="en-GB"/>
        </w:rPr>
        <w:t>CL = Control site, ZL = Ždánický forest, HL = Holedná game reserve</w:t>
      </w:r>
      <w:r w:rsidRPr="00992316">
        <w:rPr>
          <w:rFonts w:ascii="Times New Roman" w:hAnsi="Times New Roman" w:cs="Times New Roman"/>
          <w:sz w:val="20"/>
          <w:szCs w:val="20"/>
          <w:lang w:val="en-GB"/>
        </w:rPr>
        <w:t>). Minimum confidence index (MCI) where the probability of correct species determination was higher than 90%. Probability (Prob, in %) of correct determination on manually processed sequences. NbseqMan — number of manually processed sequences/the percentage of all sequences per species at the minimum confidence index.</w:t>
      </w:r>
      <w:r w:rsidRPr="00992316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When species identification was not possible, bat sequences were attributed to the genus or the group of species proposed by the software and </w:t>
      </w:r>
      <w:r w:rsidR="000C1DC0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are </w:t>
      </w:r>
      <w:r w:rsidRPr="00992316">
        <w:rPr>
          <w:rFonts w:ascii="Times New Roman" w:hAnsi="Times New Roman" w:cs="Times New Roman"/>
          <w:iCs/>
          <w:sz w:val="20"/>
          <w:szCs w:val="20"/>
          <w:lang w:val="en-GB"/>
        </w:rPr>
        <w:t>not included.</w:t>
      </w:r>
    </w:p>
    <w:tbl>
      <w:tblPr>
        <w:tblW w:w="71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580"/>
        <w:gridCol w:w="600"/>
        <w:gridCol w:w="1220"/>
        <w:gridCol w:w="587"/>
        <w:gridCol w:w="698"/>
        <w:gridCol w:w="680"/>
      </w:tblGrid>
      <w:tr w:rsidR="00992316" w:rsidRPr="00477748" w14:paraId="3196BE6B" w14:textId="77777777" w:rsidTr="00992316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18ACF" w14:textId="74074258" w:rsidR="00992316" w:rsidRPr="00477748" w:rsidRDefault="00992316" w:rsidP="004E7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6E025" w14:textId="77777777" w:rsidR="00992316" w:rsidRPr="00477748" w:rsidRDefault="00992316" w:rsidP="004E7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77748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1C714" w14:textId="77777777" w:rsidR="00992316" w:rsidRPr="00477748" w:rsidRDefault="00992316" w:rsidP="004E7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77748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F29B9" w14:textId="77777777" w:rsidR="00992316" w:rsidRPr="00477748" w:rsidRDefault="00992316" w:rsidP="004E7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77748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087C7" w14:textId="77777777" w:rsidR="00992316" w:rsidRPr="00477748" w:rsidRDefault="00992316" w:rsidP="004E7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77748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5DADF" w14:textId="77777777" w:rsidR="00992316" w:rsidRPr="00477748" w:rsidRDefault="00992316" w:rsidP="004E7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77748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A8756" w14:textId="77777777" w:rsidR="00992316" w:rsidRPr="00477748" w:rsidRDefault="00992316" w:rsidP="004E7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477748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</w:p>
        </w:tc>
      </w:tr>
      <w:tr w:rsidR="00992316" w:rsidRPr="00477748" w14:paraId="1873EF9B" w14:textId="77777777" w:rsidTr="00992316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3CFFB" w14:textId="77777777" w:rsidR="00992316" w:rsidRPr="00477748" w:rsidRDefault="00992316" w:rsidP="004E7F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Species/Species pairs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ECA78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MCI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A21DA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Prob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1943D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NbseqMan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0E584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CL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1CE73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Z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9CEEC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HL</w:t>
            </w:r>
          </w:p>
        </w:tc>
      </w:tr>
      <w:tr w:rsidR="00992316" w:rsidRPr="00477748" w14:paraId="2E6F46BE" w14:textId="77777777" w:rsidTr="009923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C5CE" w14:textId="77777777" w:rsidR="00992316" w:rsidRPr="00477748" w:rsidRDefault="00992316" w:rsidP="004E7F6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i/>
                <w:iCs/>
                <w:color w:val="000000"/>
                <w:lang w:eastAsia="cs-CZ"/>
              </w:rPr>
              <w:t>Barbastella barbastellu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4806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065D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051D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485/1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EF85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72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8DD2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24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7639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16</w:t>
            </w:r>
          </w:p>
        </w:tc>
      </w:tr>
      <w:tr w:rsidR="00992316" w:rsidRPr="00477748" w14:paraId="3C2F1D6D" w14:textId="77777777" w:rsidTr="009923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BF49" w14:textId="77777777" w:rsidR="00992316" w:rsidRPr="00477748" w:rsidRDefault="00992316" w:rsidP="004E7F6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i/>
                <w:iCs/>
                <w:color w:val="000000"/>
                <w:lang w:eastAsia="cs-CZ"/>
              </w:rPr>
              <w:t>Eptesicus nilssoni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52AC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73C4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F39A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 xml:space="preserve"> 12/15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4D23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1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0AAA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D228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0</w:t>
            </w:r>
          </w:p>
        </w:tc>
      </w:tr>
      <w:tr w:rsidR="00992316" w:rsidRPr="00477748" w14:paraId="07CD45AA" w14:textId="77777777" w:rsidTr="009923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B0B7" w14:textId="77777777" w:rsidR="00992316" w:rsidRPr="00477748" w:rsidRDefault="00992316" w:rsidP="004E7F6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i/>
                <w:iCs/>
                <w:color w:val="000000"/>
                <w:lang w:eastAsia="cs-CZ"/>
              </w:rPr>
              <w:t>Eptesicus serotinu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5FAD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7226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F0D9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 xml:space="preserve"> 18/16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94E3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2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C36D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E2EB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41</w:t>
            </w:r>
          </w:p>
        </w:tc>
      </w:tr>
      <w:tr w:rsidR="00992316" w:rsidRPr="00477748" w14:paraId="1A676005" w14:textId="77777777" w:rsidTr="009923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3AA3" w14:textId="77777777" w:rsidR="00992316" w:rsidRPr="00477748" w:rsidRDefault="00992316" w:rsidP="004E7F6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i/>
                <w:iCs/>
                <w:color w:val="000000"/>
                <w:lang w:eastAsia="cs-CZ"/>
              </w:rPr>
              <w:t>Myotis bechsteini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5BAD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DB3A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490A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 xml:space="preserve"> 150/31.4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DFF9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1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170B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4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D4B2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53</w:t>
            </w:r>
          </w:p>
        </w:tc>
      </w:tr>
      <w:tr w:rsidR="00992316" w:rsidRPr="00477748" w14:paraId="361DC02F" w14:textId="77777777" w:rsidTr="009923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71DE" w14:textId="77777777" w:rsidR="00992316" w:rsidRPr="00477748" w:rsidRDefault="00992316" w:rsidP="004E7F6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i/>
                <w:iCs/>
                <w:color w:val="000000"/>
                <w:lang w:eastAsia="cs-CZ"/>
              </w:rPr>
              <w:t>Myotis daubentoni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0128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1527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46CB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 xml:space="preserve"> 51/15.1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BA7A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C745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3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5997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3</w:t>
            </w:r>
          </w:p>
        </w:tc>
      </w:tr>
      <w:tr w:rsidR="00992316" w:rsidRPr="00477748" w14:paraId="1C132D1D" w14:textId="77777777" w:rsidTr="009923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AC1C" w14:textId="77777777" w:rsidR="00992316" w:rsidRPr="00477748" w:rsidRDefault="00992316" w:rsidP="004E7F6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i/>
                <w:iCs/>
                <w:color w:val="000000"/>
                <w:lang w:eastAsia="cs-CZ"/>
              </w:rPr>
              <w:t>Myotis emarginatus/alcatho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6A44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801C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57A2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 xml:space="preserve"> 120/15.2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DB29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2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90BB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6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31CC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87</w:t>
            </w:r>
          </w:p>
        </w:tc>
      </w:tr>
      <w:tr w:rsidR="00992316" w:rsidRPr="00477748" w14:paraId="7E53C930" w14:textId="77777777" w:rsidTr="009923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6862" w14:textId="77777777" w:rsidR="00992316" w:rsidRPr="00477748" w:rsidRDefault="00992316" w:rsidP="004E7F6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i/>
                <w:iCs/>
                <w:color w:val="000000"/>
                <w:lang w:eastAsia="cs-CZ"/>
              </w:rPr>
              <w:t>Myotis myotis/blythi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4FF1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B04F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A5C9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 xml:space="preserve"> 110/15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D6C1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11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6F92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5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1C7E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11</w:t>
            </w:r>
          </w:p>
        </w:tc>
      </w:tr>
      <w:tr w:rsidR="00992316" w:rsidRPr="00477748" w14:paraId="3D10624D" w14:textId="77777777" w:rsidTr="009923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3836" w14:textId="77777777" w:rsidR="00992316" w:rsidRPr="00477748" w:rsidRDefault="00992316" w:rsidP="004E7F6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i/>
                <w:iCs/>
                <w:color w:val="000000"/>
                <w:lang w:eastAsia="cs-CZ"/>
              </w:rPr>
              <w:t>Myotis mystacinus/brandti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6088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376B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E101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 xml:space="preserve"> 149/1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DB19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321C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9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48D2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54</w:t>
            </w:r>
          </w:p>
        </w:tc>
      </w:tr>
      <w:tr w:rsidR="00992316" w:rsidRPr="00477748" w14:paraId="2BFDB3A5" w14:textId="77777777" w:rsidTr="009923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FEC9" w14:textId="77777777" w:rsidR="00992316" w:rsidRPr="00477748" w:rsidRDefault="00992316" w:rsidP="004E7F6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i/>
                <w:iCs/>
                <w:color w:val="000000"/>
                <w:lang w:eastAsia="cs-CZ"/>
              </w:rPr>
              <w:t>Myotis natterer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448E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C5C5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C34C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 xml:space="preserve"> 130/78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254F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2B5A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1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0C04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30</w:t>
            </w:r>
          </w:p>
        </w:tc>
      </w:tr>
      <w:tr w:rsidR="00992316" w:rsidRPr="00477748" w14:paraId="4E5E0690" w14:textId="77777777" w:rsidTr="009923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91A4" w14:textId="77777777" w:rsidR="00992316" w:rsidRPr="00477748" w:rsidRDefault="00992316" w:rsidP="004E7F6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i/>
                <w:iCs/>
                <w:color w:val="000000"/>
                <w:lang w:eastAsia="cs-CZ"/>
              </w:rPr>
              <w:t>Nyctalus leisler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0C1A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453F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48D8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 xml:space="preserve"> 7/18.9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60D6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A778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6323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2</w:t>
            </w:r>
          </w:p>
        </w:tc>
      </w:tr>
      <w:tr w:rsidR="00992316" w:rsidRPr="00477748" w14:paraId="4324A4FD" w14:textId="77777777" w:rsidTr="009923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9BC8" w14:textId="77777777" w:rsidR="00992316" w:rsidRPr="00477748" w:rsidRDefault="00992316" w:rsidP="004E7F6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i/>
                <w:iCs/>
                <w:color w:val="000000"/>
                <w:lang w:eastAsia="cs-CZ"/>
              </w:rPr>
              <w:t>Nyctalus noctul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F67C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E10B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2F59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 xml:space="preserve"> 291/15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46B2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7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DA94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14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3749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397</w:t>
            </w:r>
          </w:p>
        </w:tc>
      </w:tr>
      <w:tr w:rsidR="00992316" w:rsidRPr="00477748" w14:paraId="1B4EFD88" w14:textId="77777777" w:rsidTr="009923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63F6" w14:textId="77777777" w:rsidR="00992316" w:rsidRPr="00477748" w:rsidRDefault="00992316" w:rsidP="004E7F6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i/>
                <w:iCs/>
                <w:color w:val="000000"/>
                <w:lang w:eastAsia="cs-CZ"/>
              </w:rPr>
              <w:t>Pipistrellus nathusii/kuhli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BD58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9EE0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E347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 xml:space="preserve"> 22/15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BD7C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7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1BB5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CA8A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12</w:t>
            </w:r>
          </w:p>
        </w:tc>
      </w:tr>
      <w:tr w:rsidR="00992316" w:rsidRPr="00477748" w14:paraId="07168785" w14:textId="77777777" w:rsidTr="009923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0560" w14:textId="77777777" w:rsidR="00992316" w:rsidRPr="00477748" w:rsidRDefault="00992316" w:rsidP="004E7F6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i/>
                <w:iCs/>
                <w:color w:val="000000"/>
                <w:lang w:eastAsia="cs-CZ"/>
              </w:rPr>
              <w:t>Pipistrellus pipistrellu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0BD7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1A62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154C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 xml:space="preserve"> 395/4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A31B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275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19E0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67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8E43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435</w:t>
            </w:r>
          </w:p>
        </w:tc>
      </w:tr>
      <w:tr w:rsidR="00992316" w:rsidRPr="00477748" w14:paraId="56DD133D" w14:textId="77777777" w:rsidTr="009923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B15E" w14:textId="77777777" w:rsidR="00992316" w:rsidRPr="00477748" w:rsidRDefault="00992316" w:rsidP="004E7F6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i/>
                <w:iCs/>
                <w:color w:val="000000"/>
                <w:lang w:eastAsia="cs-CZ"/>
              </w:rPr>
              <w:t>Pipistrellus pygmaeu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1188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5298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4FEF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 xml:space="preserve"> 495/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5EEF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56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F23B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104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A192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1343</w:t>
            </w:r>
          </w:p>
        </w:tc>
      </w:tr>
      <w:tr w:rsidR="00992316" w:rsidRPr="00477748" w14:paraId="5916CDCA" w14:textId="77777777" w:rsidTr="009923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E3A6" w14:textId="77777777" w:rsidR="00992316" w:rsidRPr="00477748" w:rsidRDefault="00992316" w:rsidP="004E7F6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i/>
                <w:iCs/>
                <w:color w:val="000000"/>
                <w:lang w:eastAsia="cs-CZ"/>
              </w:rPr>
              <w:t>Plecotus auritus/austriacu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4500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E7D8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10F3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 xml:space="preserve"> 348/23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1F0F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5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41B1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12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E277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128</w:t>
            </w:r>
          </w:p>
        </w:tc>
      </w:tr>
      <w:tr w:rsidR="00992316" w:rsidRPr="00477748" w14:paraId="4324F615" w14:textId="77777777" w:rsidTr="00992316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1A110" w14:textId="77777777" w:rsidR="00992316" w:rsidRPr="00477748" w:rsidRDefault="00992316" w:rsidP="004E7F6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i/>
                <w:iCs/>
                <w:color w:val="000000"/>
                <w:lang w:eastAsia="cs-CZ"/>
              </w:rPr>
              <w:t>Vespertilio murinu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CC51F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2F5BA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9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9B4A5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 xml:space="preserve">3/33.3 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3C9C7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094BB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6C80A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77748">
              <w:rPr>
                <w:rFonts w:eastAsia="Times New Roman" w:cstheme="minorHAnsi"/>
                <w:color w:val="000000"/>
                <w:lang w:eastAsia="cs-CZ"/>
              </w:rPr>
              <w:t>0</w:t>
            </w:r>
          </w:p>
        </w:tc>
      </w:tr>
      <w:tr w:rsidR="00992316" w:rsidRPr="00477748" w14:paraId="5CDD9B28" w14:textId="77777777" w:rsidTr="0099231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6448" w14:textId="77777777" w:rsidR="00992316" w:rsidRPr="00477748" w:rsidRDefault="00992316" w:rsidP="004E7F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2A7F" w14:textId="77777777" w:rsidR="00992316" w:rsidRPr="00477748" w:rsidRDefault="00992316" w:rsidP="004E7F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2C37" w14:textId="77777777" w:rsidR="00992316" w:rsidRPr="00477748" w:rsidRDefault="00992316" w:rsidP="004E7F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3145" w14:textId="77777777" w:rsidR="00992316" w:rsidRPr="00477748" w:rsidRDefault="00992316" w:rsidP="004E7F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DE22" w14:textId="77777777" w:rsidR="00992316" w:rsidRPr="00477748" w:rsidRDefault="00992316" w:rsidP="004E7F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B5C9" w14:textId="77777777" w:rsidR="00992316" w:rsidRPr="00477748" w:rsidRDefault="00992316" w:rsidP="004E7F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CE63" w14:textId="77777777" w:rsidR="00992316" w:rsidRPr="00477748" w:rsidRDefault="00992316" w:rsidP="004E7F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</w:tbl>
    <w:p w14:paraId="5B0C1178" w14:textId="77777777" w:rsidR="003D702E" w:rsidRDefault="000C1DC0"/>
    <w:sectPr w:rsidR="003D70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ED4"/>
    <w:rsid w:val="00061ED4"/>
    <w:rsid w:val="000C1DC0"/>
    <w:rsid w:val="00225DED"/>
    <w:rsid w:val="00992316"/>
    <w:rsid w:val="00F10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89181D"/>
  <w15:chartTrackingRefBased/>
  <w15:docId w15:val="{5AFC7EA0-961F-4A60-A89D-8ED840E01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992316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án Blažek</dc:creator>
  <cp:keywords/>
  <dc:description/>
  <cp:lastModifiedBy>Ján Blažek</cp:lastModifiedBy>
  <cp:revision>4</cp:revision>
  <dcterms:created xsi:type="dcterms:W3CDTF">2021-06-11T04:37:00Z</dcterms:created>
  <dcterms:modified xsi:type="dcterms:W3CDTF">2021-06-11T04:39:00Z</dcterms:modified>
</cp:coreProperties>
</file>